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CF9AE" w14:textId="654F3E7E" w:rsidR="00F30644" w:rsidRDefault="00F30644" w:rsidP="00F30644">
      <w:pPr>
        <w:pStyle w:val="Caption"/>
        <w:keepNext/>
      </w:pPr>
      <w:r>
        <w:t xml:space="preserve">Supplementary table </w:t>
      </w:r>
      <w:r w:rsidR="00BF5326">
        <w:t>4</w:t>
      </w:r>
      <w:r w:rsidR="00C80A7F">
        <w:t xml:space="preserve"> Number</w:t>
      </w:r>
      <w:r w:rsidRPr="000F4DBB">
        <w:t xml:space="preserve"> of included studies in each NHMRC evidence hierarchy study design category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418"/>
        <w:gridCol w:w="2268"/>
        <w:gridCol w:w="2551"/>
        <w:gridCol w:w="2694"/>
      </w:tblGrid>
      <w:tr w:rsidR="00B67247" w:rsidRPr="00D747D8" w14:paraId="4579AB6F" w14:textId="77777777" w:rsidTr="00CB788C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9D0C31E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Evidence lev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DA3908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Study designs inclu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6CAA74C" w14:textId="1651D115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 Number of studies (n</w:t>
            </w:r>
            <w:r w:rsidR="00ED43F9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 xml:space="preserve"> (</w:t>
            </w: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%</w:t>
            </w:r>
            <w:r w:rsidR="00ED43F9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)</w:t>
            </w: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780DBB7" w14:textId="763B3D4F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Number of publications (n</w:t>
            </w:r>
            <w:r w:rsidR="00ED43F9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 xml:space="preserve"> (</w:t>
            </w:r>
            <w:r w:rsidR="00D214AF" w:rsidRPr="00B67247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%</w:t>
            </w:r>
            <w:r w:rsidR="00ED43F9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)</w:t>
            </w:r>
            <w:r w:rsidRPr="00D747D8">
              <w:rPr>
                <w:rFonts w:ascii="Arial Narrow" w:eastAsia="Times New Roman" w:hAnsi="Arial Narrow" w:cs="Calibri"/>
                <w:b/>
                <w:bCs/>
                <w:i/>
                <w:iCs/>
                <w:color w:val="44546A"/>
                <w:sz w:val="20"/>
                <w:szCs w:val="20"/>
                <w:lang w:eastAsia="en-AU"/>
              </w:rPr>
              <w:t>)</w:t>
            </w:r>
          </w:p>
        </w:tc>
      </w:tr>
      <w:tr w:rsidR="00B67247" w:rsidRPr="00D747D8" w14:paraId="603E9137" w14:textId="77777777" w:rsidTr="00CB788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B2A4C1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5B60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4DB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7 (46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D5F" w14:textId="0C69234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3</w:t>
            </w:r>
            <w:r w:rsidR="008432B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47.1)</w:t>
            </w:r>
          </w:p>
        </w:tc>
      </w:tr>
      <w:tr w:rsidR="00D747D8" w:rsidRPr="00D747D8" w14:paraId="2EA9450A" w14:textId="77777777" w:rsidTr="00CB788C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5B55E6E9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631F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Cohor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5402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7 (12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FF7" w14:textId="2B7D8869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7</w:t>
            </w:r>
            <w:r w:rsidR="008432B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10)</w:t>
            </w:r>
          </w:p>
        </w:tc>
      </w:tr>
      <w:tr w:rsidR="00D747D8" w:rsidRPr="00D747D8" w14:paraId="440A8B87" w14:textId="77777777" w:rsidTr="00CB788C">
        <w:trPr>
          <w:trHeight w:val="63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ECA4DDA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709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ingle arm t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78A5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6 (10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2A81" w14:textId="25709433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9</w:t>
            </w:r>
            <w:r w:rsidR="008432B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0E434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12.9)</w:t>
            </w:r>
          </w:p>
        </w:tc>
      </w:tr>
      <w:tr w:rsidR="00D747D8" w:rsidRPr="00D747D8" w14:paraId="13240C27" w14:textId="77777777" w:rsidTr="00CB788C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3978CC3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030F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PseudoRCT</w:t>
            </w:r>
            <w:proofErr w:type="spellEnd"/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37B5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 (3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EBC0" w14:textId="77AE8D58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</w:t>
            </w:r>
            <w:r w:rsidR="000E434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2.9)</w:t>
            </w:r>
          </w:p>
        </w:tc>
      </w:tr>
      <w:tr w:rsidR="00D747D8" w:rsidRPr="00D747D8" w14:paraId="1694D8DE" w14:textId="77777777" w:rsidTr="00CB788C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8F3011E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AA4" w14:textId="5D86A9A1" w:rsidR="00D747D8" w:rsidRPr="00D747D8" w:rsidRDefault="000E4340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</w:t>
            </w:r>
            <w:r w:rsidR="00D747D8"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on-inferiority tri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E141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 (1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2EC4" w14:textId="19BBB535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</w:t>
            </w:r>
            <w:r w:rsidR="009E145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1.4)</w:t>
            </w:r>
          </w:p>
        </w:tc>
      </w:tr>
      <w:tr w:rsidR="00B67247" w:rsidRPr="00D747D8" w14:paraId="3305F9E2" w14:textId="77777777" w:rsidTr="00CB788C">
        <w:trPr>
          <w:trHeight w:val="33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75070F2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BE1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Pre-pos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C2CB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1 (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DE75" w14:textId="0E8E0A25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2</w:t>
            </w:r>
            <w:r w:rsidR="009E145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17.1)</w:t>
            </w:r>
          </w:p>
        </w:tc>
      </w:tr>
      <w:tr w:rsidR="00B67247" w:rsidRPr="00D747D8" w14:paraId="76C9DD87" w14:textId="77777777" w:rsidTr="00CB788C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0750229B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D12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Case-study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AE30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 (5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2854" w14:textId="7A0BE351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3</w:t>
            </w:r>
            <w:r w:rsidR="009E145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4.3)</w:t>
            </w:r>
          </w:p>
        </w:tc>
      </w:tr>
      <w:tr w:rsidR="00D747D8" w:rsidRPr="00D747D8" w14:paraId="529224BE" w14:textId="77777777" w:rsidTr="00CB788C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9447B08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A678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Qualitative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04C9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 (1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7FE4" w14:textId="0091799B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</w:t>
            </w:r>
            <w:r w:rsidR="009E145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8B579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(2.9)</w:t>
            </w:r>
          </w:p>
        </w:tc>
      </w:tr>
      <w:tr w:rsidR="00D747D8" w:rsidRPr="00D747D8" w14:paraId="7D7210F5" w14:textId="77777777" w:rsidTr="00CB788C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81D6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F67" w14:textId="77777777" w:rsidR="00D747D8" w:rsidRPr="00D747D8" w:rsidRDefault="00D747D8" w:rsidP="00D747D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Intervention developm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6208" w14:textId="77777777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AEEA" w14:textId="5FB7C630" w:rsidR="00D747D8" w:rsidRPr="00D747D8" w:rsidRDefault="00D747D8" w:rsidP="00D747D8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D747D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</w:t>
            </w:r>
            <w:r w:rsidR="008B5791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(1.4)</w:t>
            </w:r>
          </w:p>
        </w:tc>
      </w:tr>
    </w:tbl>
    <w:p w14:paraId="711384DC" w14:textId="77777777" w:rsidR="006654E3" w:rsidRDefault="006654E3"/>
    <w:sectPr w:rsidR="00665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C1"/>
    <w:rsid w:val="000239F9"/>
    <w:rsid w:val="000353AA"/>
    <w:rsid w:val="000E4340"/>
    <w:rsid w:val="00125729"/>
    <w:rsid w:val="006625C1"/>
    <w:rsid w:val="006654E3"/>
    <w:rsid w:val="007400E6"/>
    <w:rsid w:val="008432B9"/>
    <w:rsid w:val="008B5791"/>
    <w:rsid w:val="009E1455"/>
    <w:rsid w:val="00B65449"/>
    <w:rsid w:val="00B67247"/>
    <w:rsid w:val="00BD57B4"/>
    <w:rsid w:val="00BF5326"/>
    <w:rsid w:val="00C220E2"/>
    <w:rsid w:val="00C80A7F"/>
    <w:rsid w:val="00CB788C"/>
    <w:rsid w:val="00D214AF"/>
    <w:rsid w:val="00D747D8"/>
    <w:rsid w:val="00ED43F9"/>
    <w:rsid w:val="00F3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62AE"/>
  <w15:chartTrackingRefBased/>
  <w15:docId w15:val="{8AD3596E-E1DA-4C80-840B-BAFE0287D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5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5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62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5C1"/>
    <w:rPr>
      <w:sz w:val="20"/>
      <w:szCs w:val="20"/>
    </w:rPr>
  </w:style>
  <w:style w:type="table" w:styleId="PlainTable5">
    <w:name w:val="Plain Table 5"/>
    <w:basedOn w:val="TableNormal"/>
    <w:uiPriority w:val="45"/>
    <w:rsid w:val="006625C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25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3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e Herbert</dc:creator>
  <cp:keywords/>
  <dc:description/>
  <cp:lastModifiedBy>Jaimee Herbert</cp:lastModifiedBy>
  <cp:revision>16</cp:revision>
  <dcterms:created xsi:type="dcterms:W3CDTF">2023-07-19T03:19:00Z</dcterms:created>
  <dcterms:modified xsi:type="dcterms:W3CDTF">2023-07-27T11:16:00Z</dcterms:modified>
</cp:coreProperties>
</file>